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2E40E" w14:textId="77777777" w:rsidR="00F30CD0" w:rsidRPr="007A3796" w:rsidRDefault="00F30CD0" w:rsidP="00F30CD0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007A3796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B</w:t>
      </w:r>
      <w:r w:rsidRPr="007A3796">
        <w:rPr>
          <w:rFonts w:ascii="Times New Roman" w:hAnsi="Times New Roman" w:cs="Times New Roman"/>
          <w:b/>
          <w:bCs/>
        </w:rPr>
        <w:t>: Baseline survey original items</w:t>
      </w:r>
    </w:p>
    <w:p w14:paraId="18C3BEC3" w14:textId="64AC8FA4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1. What gender do you identify with?</w:t>
      </w:r>
    </w:p>
    <w:p w14:paraId="2879F1DE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Man</w:t>
      </w:r>
    </w:p>
    <w:p w14:paraId="69409FDF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Woman</w:t>
      </w:r>
    </w:p>
    <w:p w14:paraId="6F422020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Other</w:t>
      </w:r>
    </w:p>
    <w:p w14:paraId="56D75DF7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1F3CADC4" w14:textId="4B0F7805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2. What is your birth year?</w:t>
      </w:r>
    </w:p>
    <w:p w14:paraId="75E2F44B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1EC2D503" w14:textId="2B7C31CF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3. What is your Nationality?</w:t>
      </w:r>
    </w:p>
    <w:p w14:paraId="33729FFE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4F70AD30" w14:textId="568F8B72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4. In which country do you currently live?</w:t>
      </w:r>
    </w:p>
    <w:p w14:paraId="30B0E314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0D044B8A" w14:textId="5BE5658F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5. Do you currently study at a university or a university of applied sciences (HBO)?</w:t>
      </w:r>
    </w:p>
    <w:p w14:paraId="78D2955E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Yes</w:t>
      </w:r>
    </w:p>
    <w:p w14:paraId="41B925BE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No</w:t>
      </w:r>
    </w:p>
    <w:p w14:paraId="76E9C7C1" w14:textId="0A76144A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6. Please select which of the following options is most applicable to you</w:t>
      </w:r>
    </w:p>
    <w:p w14:paraId="01A1403C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Working full-time</w:t>
      </w:r>
    </w:p>
    <w:p w14:paraId="222A00DC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Working part-time</w:t>
      </w:r>
    </w:p>
    <w:p w14:paraId="406FC134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Student with a job</w:t>
      </w:r>
    </w:p>
    <w:p w14:paraId="1A53BF99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Student without a job</w:t>
      </w:r>
    </w:p>
    <w:p w14:paraId="19EA0855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I don't want to answer this question</w:t>
      </w:r>
    </w:p>
    <w:p w14:paraId="424E5DC0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536F636B" w14:textId="6EF51F97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7. How much money do you have available?</w:t>
      </w:r>
    </w:p>
    <w:p w14:paraId="7345E373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More than my fellow students</w:t>
      </w:r>
    </w:p>
    <w:p w14:paraId="5B339BFA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About the same as my fellow students</w:t>
      </w:r>
    </w:p>
    <w:p w14:paraId="65F3A08E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Less than my fellow students</w:t>
      </w:r>
    </w:p>
    <w:p w14:paraId="4E636684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I don't want to answer this question</w:t>
      </w:r>
    </w:p>
    <w:p w14:paraId="5660A441" w14:textId="77777777" w:rsidR="00F30CD0" w:rsidRPr="007A3796" w:rsidRDefault="00F30CD0" w:rsidP="00F30CD0">
      <w:pPr>
        <w:rPr>
          <w:rFonts w:ascii="Times New Roman" w:hAnsi="Times New Roman" w:cs="Times New Roman"/>
        </w:rPr>
      </w:pPr>
    </w:p>
    <w:p w14:paraId="548A2455" w14:textId="4CC9D359" w:rsidR="00F30CD0" w:rsidRPr="007A3796" w:rsidRDefault="00F30CD0" w:rsidP="00F30CD0">
      <w:pPr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8. Which of the categories below do you self-identify with?</w:t>
      </w:r>
    </w:p>
    <w:p w14:paraId="52A0BF19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Underweight</w:t>
      </w:r>
    </w:p>
    <w:p w14:paraId="7BD00356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A bit underweight</w:t>
      </w:r>
    </w:p>
    <w:p w14:paraId="761CF19A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At an appropriate weight</w:t>
      </w:r>
    </w:p>
    <w:p w14:paraId="4F6D886C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A bit overweight</w:t>
      </w:r>
    </w:p>
    <w:p w14:paraId="38176B3B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Overweight</w:t>
      </w:r>
    </w:p>
    <w:p w14:paraId="757981A9" w14:textId="77777777" w:rsidR="00F30CD0" w:rsidRPr="007A3796" w:rsidRDefault="00F30CD0" w:rsidP="00F30CD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ascii="Times New Roman" w:hAnsi="Times New Roman" w:cs="Times New Roman"/>
        </w:rPr>
      </w:pPr>
      <w:r w:rsidRPr="007A3796">
        <w:rPr>
          <w:rFonts w:ascii="Times New Roman" w:hAnsi="Times New Roman" w:cs="Times New Roman"/>
        </w:rPr>
        <w:t>I don't want to answer this question</w:t>
      </w:r>
    </w:p>
    <w:p w14:paraId="51701852" w14:textId="77777777" w:rsidR="00F30CD0" w:rsidRPr="007A3796" w:rsidRDefault="00F30CD0" w:rsidP="00F30CD0">
      <w:pPr>
        <w:pStyle w:val="ListParagraph"/>
        <w:rPr>
          <w:rFonts w:ascii="Times New Roman" w:hAnsi="Times New Roman" w:cs="Times New Roman"/>
        </w:rPr>
      </w:pPr>
    </w:p>
    <w:p w14:paraId="31B212FA" w14:textId="77777777" w:rsidR="00B92C93" w:rsidRDefault="00B92C93"/>
    <w:sectPr w:rsidR="00B92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oto Serif">
    <w:panose1 w:val="02020600060500020200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30B51"/>
    <w:multiLevelType w:val="hybridMultilevel"/>
    <w:tmpl w:val="E670DE0E"/>
    <w:lvl w:ilvl="0" w:tplc="CC1CDEC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130632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CD0"/>
    <w:rsid w:val="000271A3"/>
    <w:rsid w:val="00121A98"/>
    <w:rsid w:val="001F41A4"/>
    <w:rsid w:val="002525E4"/>
    <w:rsid w:val="0030669F"/>
    <w:rsid w:val="00377AE0"/>
    <w:rsid w:val="00473388"/>
    <w:rsid w:val="004C0BD1"/>
    <w:rsid w:val="004E0900"/>
    <w:rsid w:val="00525D56"/>
    <w:rsid w:val="005C710E"/>
    <w:rsid w:val="006B6545"/>
    <w:rsid w:val="006C5BBF"/>
    <w:rsid w:val="00725F50"/>
    <w:rsid w:val="007670FC"/>
    <w:rsid w:val="00787A76"/>
    <w:rsid w:val="00796580"/>
    <w:rsid w:val="00813760"/>
    <w:rsid w:val="00847536"/>
    <w:rsid w:val="008801CA"/>
    <w:rsid w:val="009738B7"/>
    <w:rsid w:val="00990D07"/>
    <w:rsid w:val="009B78A4"/>
    <w:rsid w:val="00AE14E8"/>
    <w:rsid w:val="00B142B4"/>
    <w:rsid w:val="00B61953"/>
    <w:rsid w:val="00B85E27"/>
    <w:rsid w:val="00B92C93"/>
    <w:rsid w:val="00C15D95"/>
    <w:rsid w:val="00C31B43"/>
    <w:rsid w:val="00CE74A7"/>
    <w:rsid w:val="00E52DCD"/>
    <w:rsid w:val="00EA7558"/>
    <w:rsid w:val="00F3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5AC20"/>
  <w15:chartTrackingRefBased/>
  <w15:docId w15:val="{27EC3177-CE85-D84F-A7B1-232CEF9B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D0"/>
    <w:rPr>
      <w:rFonts w:ascii="Noto Serif" w:hAnsi="Noto Serif" w:cs="Noto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onjé, D.R. de (David)</dc:creator>
  <cp:keywords/>
  <dc:description/>
  <cp:lastModifiedBy>Buisonjé, D.R. de (David)</cp:lastModifiedBy>
  <cp:revision>3</cp:revision>
  <dcterms:created xsi:type="dcterms:W3CDTF">2022-07-12T07:20:00Z</dcterms:created>
  <dcterms:modified xsi:type="dcterms:W3CDTF">2022-08-09T10:42:00Z</dcterms:modified>
</cp:coreProperties>
</file>